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B92B92" w14:textId="63C5470E" w:rsidR="00032331" w:rsidRDefault="00650A09" w:rsidP="00032331">
      <w:pPr>
        <w:shd w:val="clear" w:color="auto" w:fill="FFFFFF"/>
        <w:spacing w:line="240" w:lineRule="auto"/>
        <w:rPr>
          <w:rFonts w:ascii="Helvetica Neue" w:eastAsia="Helvetica Neue" w:hAnsi="Helvetica Neue" w:cs="Helvetica Neue"/>
        </w:rPr>
      </w:pPr>
      <w:r>
        <w:rPr>
          <w:rFonts w:ascii="Helvetica Neue" w:eastAsia="Helvetica Neue" w:hAnsi="Helvetica Neue" w:cs="Helvetica Neue"/>
          <w:b/>
        </w:rPr>
        <w:t>S1 Table</w:t>
      </w:r>
      <w:r w:rsidR="00032331">
        <w:rPr>
          <w:rFonts w:ascii="Helvetica Neue" w:eastAsia="Helvetica Neue" w:hAnsi="Helvetica Neue" w:cs="Helvetica Neue"/>
        </w:rPr>
        <w:t>: Logistic Regression Results for the relationship between mask wearing history and seropositivity, adjusting for potential confounders</w:t>
      </w:r>
      <w:r w:rsidR="00C853E6">
        <w:rPr>
          <w:rFonts w:ascii="Helvetica Neue" w:eastAsia="Helvetica Neue" w:hAnsi="Helvetica Neue" w:cs="Helvetica Neue"/>
        </w:rPr>
        <w:t xml:space="preserve">; Missing Data </w:t>
      </w:r>
      <w:r w:rsidR="005318D1">
        <w:rPr>
          <w:rFonts w:ascii="Helvetica Neue" w:eastAsia="Helvetica Neue" w:hAnsi="Helvetica Neue" w:cs="Helvetica Neue"/>
        </w:rPr>
        <w:t>Excluded</w:t>
      </w:r>
    </w:p>
    <w:tbl>
      <w:tblPr>
        <w:tblW w:w="8516" w:type="dxa"/>
        <w:tblLayout w:type="fixed"/>
        <w:tblLook w:val="0400" w:firstRow="0" w:lastRow="0" w:firstColumn="0" w:lastColumn="0" w:noHBand="0" w:noVBand="1"/>
      </w:tblPr>
      <w:tblGrid>
        <w:gridCol w:w="3890"/>
        <w:gridCol w:w="1515"/>
        <w:gridCol w:w="1050"/>
        <w:gridCol w:w="1120"/>
        <w:gridCol w:w="941"/>
      </w:tblGrid>
      <w:tr w:rsidR="00032331" w14:paraId="7DD3183E" w14:textId="77777777" w:rsidTr="00AC5FE1">
        <w:tc>
          <w:tcPr>
            <w:tcW w:w="3890" w:type="dxa"/>
            <w:tcBorders>
              <w:top w:val="single" w:sz="6" w:space="0" w:color="000000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4EC9395C" w14:textId="77777777" w:rsidR="00032331" w:rsidRDefault="00032331" w:rsidP="00AC5FE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Effect</w:t>
            </w:r>
          </w:p>
        </w:tc>
        <w:tc>
          <w:tcPr>
            <w:tcW w:w="1515" w:type="dxa"/>
            <w:tcBorders>
              <w:top w:val="single" w:sz="6" w:space="0" w:color="000000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8AA568A" w14:textId="77777777" w:rsidR="00032331" w:rsidRDefault="00032331" w:rsidP="00AC5FE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Relative Risk Ratio</w:t>
            </w:r>
          </w:p>
        </w:tc>
        <w:tc>
          <w:tcPr>
            <w:tcW w:w="2170" w:type="dxa"/>
            <w:gridSpan w:val="2"/>
            <w:tcBorders>
              <w:top w:val="single" w:sz="6" w:space="0" w:color="000000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9C6B6FC" w14:textId="77777777" w:rsidR="00032331" w:rsidRDefault="00032331" w:rsidP="00AC5FE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95% CI</w:t>
            </w:r>
          </w:p>
        </w:tc>
        <w:tc>
          <w:tcPr>
            <w:tcW w:w="941" w:type="dxa"/>
            <w:tcBorders>
              <w:top w:val="single" w:sz="6" w:space="0" w:color="000000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766CCFF" w14:textId="77777777" w:rsidR="00032331" w:rsidRDefault="00032331" w:rsidP="00AC5FE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  <w:i/>
              </w:rPr>
              <w:t>p</w:t>
            </w:r>
          </w:p>
        </w:tc>
      </w:tr>
      <w:tr w:rsidR="00032331" w14:paraId="0D14D676" w14:textId="77777777" w:rsidTr="00AC5FE1">
        <w:tc>
          <w:tcPr>
            <w:tcW w:w="3890" w:type="dxa"/>
            <w:tcBorders>
              <w:bottom w:val="single" w:sz="8" w:space="0" w:color="000000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2655F8E9" w14:textId="77777777" w:rsidR="00032331" w:rsidRDefault="00032331" w:rsidP="00AC5FE1">
            <w:pPr>
              <w:spacing w:line="240" w:lineRule="auto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 </w:t>
            </w:r>
          </w:p>
        </w:tc>
        <w:tc>
          <w:tcPr>
            <w:tcW w:w="1515" w:type="dxa"/>
            <w:tcBorders>
              <w:bottom w:val="single" w:sz="8" w:space="0" w:color="000000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4B3ADC2F" w14:textId="77777777" w:rsidR="00032331" w:rsidRDefault="00032331" w:rsidP="00AC5FE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 </w:t>
            </w:r>
          </w:p>
        </w:tc>
        <w:tc>
          <w:tcPr>
            <w:tcW w:w="1050" w:type="dxa"/>
            <w:tcBorders>
              <w:top w:val="single" w:sz="6" w:space="0" w:color="000000"/>
              <w:bottom w:val="single" w:sz="8" w:space="0" w:color="000000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2C1DD33D" w14:textId="77777777" w:rsidR="00032331" w:rsidRDefault="00032331" w:rsidP="00AC5FE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  <w:i/>
              </w:rPr>
              <w:t>LL</w:t>
            </w:r>
          </w:p>
        </w:tc>
        <w:tc>
          <w:tcPr>
            <w:tcW w:w="1120" w:type="dxa"/>
            <w:tcBorders>
              <w:top w:val="single" w:sz="6" w:space="0" w:color="000000"/>
              <w:bottom w:val="single" w:sz="8" w:space="0" w:color="000000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F3D8EAD" w14:textId="77777777" w:rsidR="00032331" w:rsidRDefault="00032331" w:rsidP="00AC5FE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  <w:i/>
              </w:rPr>
              <w:t>UL</w:t>
            </w:r>
          </w:p>
        </w:tc>
        <w:tc>
          <w:tcPr>
            <w:tcW w:w="941" w:type="dxa"/>
            <w:tcBorders>
              <w:bottom w:val="single" w:sz="8" w:space="0" w:color="000000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47972936" w14:textId="77777777" w:rsidR="00032331" w:rsidRDefault="00032331" w:rsidP="00AC5FE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 </w:t>
            </w:r>
          </w:p>
        </w:tc>
      </w:tr>
      <w:tr w:rsidR="00032331" w14:paraId="0B3059E1" w14:textId="77777777" w:rsidTr="00AC5FE1">
        <w:tc>
          <w:tcPr>
            <w:tcW w:w="3890" w:type="dxa"/>
            <w:tcBorders>
              <w:top w:val="single" w:sz="8" w:space="0" w:color="000000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7374182C" w14:textId="77777777" w:rsidR="00032331" w:rsidRDefault="00032331" w:rsidP="00AC5FE1">
            <w:pPr>
              <w:spacing w:line="240" w:lineRule="auto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Constant</w:t>
            </w:r>
          </w:p>
        </w:tc>
        <w:tc>
          <w:tcPr>
            <w:tcW w:w="1515" w:type="dxa"/>
            <w:tcBorders>
              <w:top w:val="single" w:sz="8" w:space="0" w:color="000000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47D04FBD" w14:textId="5E961AE0" w:rsidR="00032331" w:rsidRDefault="005318D1" w:rsidP="00AC5FE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 w:rsidRPr="005318D1">
              <w:rPr>
                <w:rFonts w:ascii="Helvetica Neue" w:eastAsia="Helvetica Neue" w:hAnsi="Helvetica Neue" w:cs="Helvetica Neue"/>
              </w:rPr>
              <w:t>0.046</w:t>
            </w:r>
          </w:p>
        </w:tc>
        <w:tc>
          <w:tcPr>
            <w:tcW w:w="1050" w:type="dxa"/>
            <w:tcBorders>
              <w:top w:val="single" w:sz="8" w:space="0" w:color="000000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D8FD3F6" w14:textId="1D568969" w:rsidR="00032331" w:rsidRDefault="00032331" w:rsidP="00AC5FE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0</w:t>
            </w:r>
            <w:r w:rsidR="00BE729C">
              <w:rPr>
                <w:rFonts w:ascii="Helvetica Neue" w:eastAsia="Helvetica Neue" w:hAnsi="Helvetica Neue" w:cs="Helvetica Neue"/>
              </w:rPr>
              <w:t>.</w:t>
            </w:r>
            <w:r>
              <w:rPr>
                <w:rFonts w:ascii="Helvetica Neue" w:eastAsia="Helvetica Neue" w:hAnsi="Helvetica Neue" w:cs="Helvetica Neue"/>
              </w:rPr>
              <w:t>00</w:t>
            </w:r>
            <w:r w:rsidR="00D10E11">
              <w:rPr>
                <w:rFonts w:ascii="Helvetica Neue" w:eastAsia="Helvetica Neue" w:hAnsi="Helvetica Neue" w:cs="Helvetica Neue"/>
              </w:rPr>
              <w:t>37</w:t>
            </w:r>
          </w:p>
        </w:tc>
        <w:tc>
          <w:tcPr>
            <w:tcW w:w="1120" w:type="dxa"/>
            <w:tcBorders>
              <w:top w:val="single" w:sz="8" w:space="0" w:color="000000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1C35717" w14:textId="44181A4B" w:rsidR="00032331" w:rsidRDefault="00032331" w:rsidP="00AC5FE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0</w:t>
            </w:r>
            <w:r w:rsidR="00BE729C">
              <w:rPr>
                <w:rFonts w:ascii="Helvetica Neue" w:eastAsia="Helvetica Neue" w:hAnsi="Helvetica Neue" w:cs="Helvetica Neue"/>
              </w:rPr>
              <w:t>.</w:t>
            </w:r>
            <w:r w:rsidR="00D10E11">
              <w:rPr>
                <w:rFonts w:ascii="Helvetica Neue" w:eastAsia="Helvetica Neue" w:hAnsi="Helvetica Neue" w:cs="Helvetica Neue"/>
              </w:rPr>
              <w:t>33</w:t>
            </w:r>
          </w:p>
        </w:tc>
        <w:tc>
          <w:tcPr>
            <w:tcW w:w="941" w:type="dxa"/>
            <w:tcBorders>
              <w:top w:val="single" w:sz="8" w:space="0" w:color="000000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2DF0D537" w14:textId="4BF29287" w:rsidR="00032331" w:rsidRDefault="00032331" w:rsidP="00AC5FE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0</w:t>
            </w:r>
            <w:r w:rsidR="00BE729C">
              <w:rPr>
                <w:rFonts w:ascii="Helvetica Neue" w:eastAsia="Helvetica Neue" w:hAnsi="Helvetica Neue" w:cs="Helvetica Neue"/>
              </w:rPr>
              <w:t>.</w:t>
            </w:r>
            <w:r>
              <w:rPr>
                <w:rFonts w:ascii="Helvetica Neue" w:eastAsia="Helvetica Neue" w:hAnsi="Helvetica Neue" w:cs="Helvetica Neue"/>
              </w:rPr>
              <w:t>0</w:t>
            </w:r>
            <w:r w:rsidR="00D10E11">
              <w:rPr>
                <w:rFonts w:ascii="Helvetica Neue" w:eastAsia="Helvetica Neue" w:hAnsi="Helvetica Neue" w:cs="Helvetica Neue"/>
              </w:rPr>
              <w:t>060</w:t>
            </w:r>
          </w:p>
        </w:tc>
      </w:tr>
      <w:tr w:rsidR="00032331" w14:paraId="325974F7" w14:textId="77777777" w:rsidTr="00AC5FE1">
        <w:tc>
          <w:tcPr>
            <w:tcW w:w="3890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8F4B75F" w14:textId="77777777" w:rsidR="00032331" w:rsidRDefault="00032331" w:rsidP="00AC5FE1">
            <w:pPr>
              <w:spacing w:line="240" w:lineRule="auto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 xml:space="preserve">    Working in the Summer  </w:t>
            </w:r>
          </w:p>
        </w:tc>
        <w:tc>
          <w:tcPr>
            <w:tcW w:w="1515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F2B9EEA" w14:textId="326A5E46" w:rsidR="00032331" w:rsidRDefault="00032331" w:rsidP="00AC5FE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0</w:t>
            </w:r>
            <w:r w:rsidR="00BE729C">
              <w:rPr>
                <w:rFonts w:ascii="Helvetica Neue" w:eastAsia="Helvetica Neue" w:hAnsi="Helvetica Neue" w:cs="Helvetica Neue"/>
              </w:rPr>
              <w:t>.</w:t>
            </w:r>
            <w:r w:rsidR="00D10E11">
              <w:rPr>
                <w:rFonts w:ascii="Helvetica Neue" w:eastAsia="Helvetica Neue" w:hAnsi="Helvetica Neue" w:cs="Helvetica Neue"/>
              </w:rPr>
              <w:t>23</w:t>
            </w:r>
          </w:p>
        </w:tc>
        <w:tc>
          <w:tcPr>
            <w:tcW w:w="1050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77C43F7" w14:textId="03FDE5C8" w:rsidR="00032331" w:rsidRDefault="00032331" w:rsidP="00AC5FE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0</w:t>
            </w:r>
            <w:r w:rsidR="00BE729C">
              <w:rPr>
                <w:rFonts w:ascii="Helvetica Neue" w:eastAsia="Helvetica Neue" w:hAnsi="Helvetica Neue" w:cs="Helvetica Neue"/>
              </w:rPr>
              <w:t>.</w:t>
            </w:r>
            <w:r w:rsidR="00D10E11">
              <w:rPr>
                <w:rFonts w:ascii="Helvetica Neue" w:eastAsia="Helvetica Neue" w:hAnsi="Helvetica Neue" w:cs="Helvetica Neue"/>
              </w:rPr>
              <w:t>013</w:t>
            </w:r>
          </w:p>
        </w:tc>
        <w:tc>
          <w:tcPr>
            <w:tcW w:w="1120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4547FCBF" w14:textId="3BE67128" w:rsidR="00032331" w:rsidRDefault="00032331" w:rsidP="00AC5FE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1</w:t>
            </w:r>
            <w:r w:rsidR="00BE729C">
              <w:rPr>
                <w:rFonts w:ascii="Helvetica Neue" w:eastAsia="Helvetica Neue" w:hAnsi="Helvetica Neue" w:cs="Helvetica Neue"/>
              </w:rPr>
              <w:t>.</w:t>
            </w:r>
            <w:r w:rsidR="00D10E11">
              <w:rPr>
                <w:rFonts w:ascii="Helvetica Neue" w:eastAsia="Helvetica Neue" w:hAnsi="Helvetica Neue" w:cs="Helvetica Neue"/>
              </w:rPr>
              <w:t>2</w:t>
            </w:r>
          </w:p>
        </w:tc>
        <w:tc>
          <w:tcPr>
            <w:tcW w:w="941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75B8170E" w14:textId="2C1F5C95" w:rsidR="00032331" w:rsidRDefault="00032331" w:rsidP="00AC5FE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0</w:t>
            </w:r>
            <w:r w:rsidR="00BE729C">
              <w:rPr>
                <w:rFonts w:ascii="Helvetica Neue" w:eastAsia="Helvetica Neue" w:hAnsi="Helvetica Neue" w:cs="Helvetica Neue"/>
              </w:rPr>
              <w:t>.</w:t>
            </w:r>
            <w:r w:rsidR="00D10E11">
              <w:rPr>
                <w:rFonts w:ascii="Helvetica Neue" w:eastAsia="Helvetica Neue" w:hAnsi="Helvetica Neue" w:cs="Helvetica Neue"/>
              </w:rPr>
              <w:t>16</w:t>
            </w:r>
          </w:p>
        </w:tc>
      </w:tr>
      <w:tr w:rsidR="00D10E11" w14:paraId="5E0765B1" w14:textId="77777777" w:rsidTr="00AC5FE1">
        <w:tc>
          <w:tcPr>
            <w:tcW w:w="3890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9317674" w14:textId="586064AF" w:rsidR="00D10E11" w:rsidRDefault="00D10E11" w:rsidP="00D10E11">
            <w:pPr>
              <w:spacing w:line="240" w:lineRule="auto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 xml:space="preserve">    Travel History  </w:t>
            </w:r>
          </w:p>
        </w:tc>
        <w:tc>
          <w:tcPr>
            <w:tcW w:w="1515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99A23F2" w14:textId="0503846A" w:rsidR="00D10E11" w:rsidRDefault="00D10E11" w:rsidP="00D10E1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0.42</w:t>
            </w:r>
          </w:p>
        </w:tc>
        <w:tc>
          <w:tcPr>
            <w:tcW w:w="1050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961D2A7" w14:textId="72FB9897" w:rsidR="00D10E11" w:rsidRDefault="00D10E11" w:rsidP="00D10E1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0.064</w:t>
            </w:r>
          </w:p>
        </w:tc>
        <w:tc>
          <w:tcPr>
            <w:tcW w:w="1120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8DB4567" w14:textId="3919E100" w:rsidR="00D10E11" w:rsidRDefault="00D10E11" w:rsidP="00D10E1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1.5</w:t>
            </w:r>
          </w:p>
        </w:tc>
        <w:tc>
          <w:tcPr>
            <w:tcW w:w="941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F028079" w14:textId="30D9987D" w:rsidR="00D10E11" w:rsidRDefault="00D10E11" w:rsidP="00D10E1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0.25</w:t>
            </w:r>
          </w:p>
        </w:tc>
      </w:tr>
      <w:tr w:rsidR="00D10E11" w14:paraId="697EAEC0" w14:textId="77777777" w:rsidTr="00AC5FE1">
        <w:tc>
          <w:tcPr>
            <w:tcW w:w="3890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2CE8EB64" w14:textId="77777777" w:rsidR="00D10E11" w:rsidRDefault="00D10E11" w:rsidP="00D10E11">
            <w:pPr>
              <w:spacing w:line="240" w:lineRule="auto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    Working in a Middle School</w:t>
            </w:r>
          </w:p>
        </w:tc>
        <w:tc>
          <w:tcPr>
            <w:tcW w:w="1515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7E9B35FD" w14:textId="66B13112" w:rsidR="00D10E11" w:rsidRDefault="00D10E11" w:rsidP="00D10E1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2.0</w:t>
            </w:r>
          </w:p>
        </w:tc>
        <w:tc>
          <w:tcPr>
            <w:tcW w:w="1050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237322DF" w14:textId="4A061D55" w:rsidR="00D10E11" w:rsidRDefault="00D10E11" w:rsidP="00D10E1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0.45</w:t>
            </w:r>
          </w:p>
        </w:tc>
        <w:tc>
          <w:tcPr>
            <w:tcW w:w="1120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30D9783" w14:textId="133F0EEB" w:rsidR="00D10E11" w:rsidRDefault="00D10E11" w:rsidP="00D10E1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14</w:t>
            </w:r>
          </w:p>
        </w:tc>
        <w:tc>
          <w:tcPr>
            <w:tcW w:w="941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B7A2F8B" w14:textId="53CDEF3F" w:rsidR="00D10E11" w:rsidRDefault="00D10E11" w:rsidP="00D10E1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0.40</w:t>
            </w:r>
          </w:p>
        </w:tc>
      </w:tr>
      <w:tr w:rsidR="00D10E11" w14:paraId="33DDA357" w14:textId="77777777" w:rsidTr="00AC5FE1">
        <w:tc>
          <w:tcPr>
            <w:tcW w:w="3890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C02F1FD" w14:textId="5E014214" w:rsidR="00D10E11" w:rsidRDefault="00D10E11" w:rsidP="00D10E11">
            <w:pPr>
              <w:spacing w:line="240" w:lineRule="auto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    Age </w:t>
            </w:r>
          </w:p>
        </w:tc>
        <w:tc>
          <w:tcPr>
            <w:tcW w:w="1515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80A4283" w14:textId="7150E72F" w:rsidR="00D10E11" w:rsidRDefault="00D10E11" w:rsidP="00D10E1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1.3</w:t>
            </w:r>
          </w:p>
        </w:tc>
        <w:tc>
          <w:tcPr>
            <w:tcW w:w="1050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CA67FFF" w14:textId="47C1E1D2" w:rsidR="00D10E11" w:rsidRDefault="00D10E11" w:rsidP="00D10E1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0.49</w:t>
            </w:r>
          </w:p>
        </w:tc>
        <w:tc>
          <w:tcPr>
            <w:tcW w:w="1120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A891C66" w14:textId="740116EB" w:rsidR="00D10E11" w:rsidRDefault="00D10E11" w:rsidP="00D10E1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3.7</w:t>
            </w:r>
          </w:p>
        </w:tc>
        <w:tc>
          <w:tcPr>
            <w:tcW w:w="941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91348D3" w14:textId="68D92935" w:rsidR="00D10E11" w:rsidRDefault="00D10E11" w:rsidP="00D10E1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0.56</w:t>
            </w:r>
          </w:p>
        </w:tc>
      </w:tr>
      <w:tr w:rsidR="00D10E11" w14:paraId="5D689A6B" w14:textId="77777777" w:rsidTr="00AC5FE1">
        <w:tc>
          <w:tcPr>
            <w:tcW w:w="3890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8D00E88" w14:textId="286F6243" w:rsidR="00D10E11" w:rsidRDefault="00D10E11" w:rsidP="00D10E11">
            <w:pPr>
              <w:spacing w:line="240" w:lineRule="auto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    Mask History </w:t>
            </w:r>
          </w:p>
        </w:tc>
        <w:tc>
          <w:tcPr>
            <w:tcW w:w="1515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40CA4DA6" w14:textId="541975F0" w:rsidR="00D10E11" w:rsidRDefault="00D10E11" w:rsidP="00D10E1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0.63</w:t>
            </w:r>
          </w:p>
        </w:tc>
        <w:tc>
          <w:tcPr>
            <w:tcW w:w="1050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2C11B5C5" w14:textId="6FCE4A9B" w:rsidR="00D10E11" w:rsidRDefault="00D10E11" w:rsidP="00D10E1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0.16</w:t>
            </w:r>
          </w:p>
        </w:tc>
        <w:tc>
          <w:tcPr>
            <w:tcW w:w="1120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E76FF96" w14:textId="58111504" w:rsidR="00D10E11" w:rsidRDefault="00D10E11" w:rsidP="00D10E1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4.3</w:t>
            </w:r>
          </w:p>
        </w:tc>
        <w:tc>
          <w:tcPr>
            <w:tcW w:w="941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76380018" w14:textId="22602C45" w:rsidR="00D10E11" w:rsidRDefault="00D10E11" w:rsidP="00D10E1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0.57</w:t>
            </w:r>
          </w:p>
        </w:tc>
      </w:tr>
      <w:tr w:rsidR="00D10E11" w14:paraId="744D72EE" w14:textId="77777777" w:rsidTr="0020068E">
        <w:tc>
          <w:tcPr>
            <w:tcW w:w="3890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2DA9AFCB" w14:textId="77777777" w:rsidR="00D10E11" w:rsidRDefault="00D10E11" w:rsidP="00D10E11">
            <w:pPr>
              <w:spacing w:line="240" w:lineRule="auto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    Female Gender </w:t>
            </w:r>
          </w:p>
        </w:tc>
        <w:tc>
          <w:tcPr>
            <w:tcW w:w="1515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1C9D6B6" w14:textId="77777777" w:rsidR="00D10E11" w:rsidRDefault="00D10E11" w:rsidP="00D10E1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0.80</w:t>
            </w:r>
          </w:p>
        </w:tc>
        <w:tc>
          <w:tcPr>
            <w:tcW w:w="1050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73EE766" w14:textId="77777777" w:rsidR="00D10E11" w:rsidRDefault="00D10E11" w:rsidP="00D10E1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0.23</w:t>
            </w:r>
          </w:p>
        </w:tc>
        <w:tc>
          <w:tcPr>
            <w:tcW w:w="1120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3400161" w14:textId="77777777" w:rsidR="00D10E11" w:rsidRDefault="00D10E11" w:rsidP="00D10E1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3.7</w:t>
            </w:r>
          </w:p>
        </w:tc>
        <w:tc>
          <w:tcPr>
            <w:tcW w:w="941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2981D176" w14:textId="77777777" w:rsidR="00D10E11" w:rsidRDefault="00D10E11" w:rsidP="00D10E1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0.74</w:t>
            </w:r>
          </w:p>
        </w:tc>
      </w:tr>
      <w:tr w:rsidR="00D10E11" w14:paraId="16B0A894" w14:textId="77777777" w:rsidTr="00D10E11">
        <w:tc>
          <w:tcPr>
            <w:tcW w:w="3890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A3F1736" w14:textId="77777777" w:rsidR="00D10E11" w:rsidRDefault="00D10E11" w:rsidP="00D10E11">
            <w:pPr>
              <w:spacing w:line="240" w:lineRule="auto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    Working in a High School </w:t>
            </w:r>
          </w:p>
        </w:tc>
        <w:tc>
          <w:tcPr>
            <w:tcW w:w="1515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416A4B1C" w14:textId="77777777" w:rsidR="00D10E11" w:rsidRDefault="00D10E11" w:rsidP="00D10E1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0.85</w:t>
            </w:r>
          </w:p>
        </w:tc>
        <w:tc>
          <w:tcPr>
            <w:tcW w:w="1050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25D03881" w14:textId="77777777" w:rsidR="00D10E11" w:rsidRDefault="00D10E11" w:rsidP="00D10E1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0.13</w:t>
            </w:r>
          </w:p>
        </w:tc>
        <w:tc>
          <w:tcPr>
            <w:tcW w:w="1120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401483B5" w14:textId="77777777" w:rsidR="00D10E11" w:rsidRDefault="00D10E11" w:rsidP="00D10E1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6.7</w:t>
            </w:r>
          </w:p>
        </w:tc>
        <w:tc>
          <w:tcPr>
            <w:tcW w:w="941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E0D7E3C" w14:textId="77777777" w:rsidR="00D10E11" w:rsidRDefault="00D10E11" w:rsidP="00D10E1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0.86</w:t>
            </w:r>
          </w:p>
        </w:tc>
      </w:tr>
      <w:tr w:rsidR="00D10E11" w14:paraId="2FEAFD4A" w14:textId="77777777" w:rsidTr="00D10E11">
        <w:tc>
          <w:tcPr>
            <w:tcW w:w="3890" w:type="dxa"/>
            <w:tcBorders>
              <w:bottom w:val="single" w:sz="4" w:space="0" w:color="auto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0F8E4E6" w14:textId="47FF04CC" w:rsidR="00D10E11" w:rsidRDefault="00D10E11" w:rsidP="00D10E11">
            <w:pPr>
              <w:spacing w:line="240" w:lineRule="auto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    Working in Elementary School 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771FFDB" w14:textId="1D67DED4" w:rsidR="00D10E11" w:rsidRDefault="00D10E11" w:rsidP="00D10E1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0.86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2B714628" w14:textId="34DC20E4" w:rsidR="00D10E11" w:rsidRDefault="00D10E11" w:rsidP="00D10E1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0.17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39D3EF4" w14:textId="7BE6954E" w:rsidR="00D10E11" w:rsidRDefault="00D10E11" w:rsidP="00D10E1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6.3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284E8FD" w14:textId="57FAC04E" w:rsidR="00D10E11" w:rsidRDefault="00D10E11" w:rsidP="00D10E1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0.86</w:t>
            </w:r>
          </w:p>
        </w:tc>
      </w:tr>
      <w:tr w:rsidR="00D10E11" w14:paraId="236E5030" w14:textId="77777777" w:rsidTr="00D10E11">
        <w:tc>
          <w:tcPr>
            <w:tcW w:w="3890" w:type="dxa"/>
            <w:tcBorders>
              <w:top w:val="single" w:sz="4" w:space="0" w:color="auto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503CF61" w14:textId="508465CC" w:rsidR="00D10E11" w:rsidRDefault="00D10E11" w:rsidP="00D10E11">
            <w:pPr>
              <w:spacing w:line="240" w:lineRule="auto"/>
              <w:rPr>
                <w:rFonts w:ascii="Helvetica Neue" w:eastAsia="Helvetica Neue" w:hAnsi="Helvetica Neue" w:cs="Helvetica Neue"/>
              </w:rPr>
            </w:pPr>
          </w:p>
        </w:tc>
        <w:tc>
          <w:tcPr>
            <w:tcW w:w="1515" w:type="dxa"/>
            <w:tcBorders>
              <w:top w:val="single" w:sz="4" w:space="0" w:color="auto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E37B1B9" w14:textId="725F63CB" w:rsidR="00D10E11" w:rsidRDefault="00D10E11" w:rsidP="00D10E1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9A9FF38" w14:textId="3380E1B3" w:rsidR="00D10E11" w:rsidRDefault="00D10E11" w:rsidP="00D10E1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29B0C83C" w14:textId="26C6CBB0" w:rsidR="00D10E11" w:rsidRDefault="00D10E11" w:rsidP="00D10E1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7DFE64CF" w14:textId="53DB7FE8" w:rsidR="00D10E11" w:rsidRDefault="00D10E11" w:rsidP="00D10E1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</w:p>
        </w:tc>
      </w:tr>
      <w:tr w:rsidR="00D10E11" w14:paraId="2DC8204F" w14:textId="77777777" w:rsidTr="00AC5FE1">
        <w:tc>
          <w:tcPr>
            <w:tcW w:w="3890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A0705FF" w14:textId="7BC5954E" w:rsidR="00D10E11" w:rsidRDefault="00D10E11" w:rsidP="00D10E11">
            <w:pPr>
              <w:spacing w:line="240" w:lineRule="auto"/>
              <w:rPr>
                <w:rFonts w:ascii="Helvetica Neue" w:eastAsia="Helvetica Neue" w:hAnsi="Helvetica Neue" w:cs="Helvetica Neue"/>
              </w:rPr>
            </w:pPr>
          </w:p>
        </w:tc>
        <w:tc>
          <w:tcPr>
            <w:tcW w:w="1515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A7DE931" w14:textId="46BDD5F3" w:rsidR="00D10E11" w:rsidRDefault="00D10E11" w:rsidP="00D10E1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</w:p>
        </w:tc>
        <w:tc>
          <w:tcPr>
            <w:tcW w:w="1050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2B67E9AC" w14:textId="3FEB7394" w:rsidR="00D10E11" w:rsidRDefault="00D10E11" w:rsidP="00D10E1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</w:p>
        </w:tc>
        <w:tc>
          <w:tcPr>
            <w:tcW w:w="1120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4C7C4267" w14:textId="48C81C1E" w:rsidR="00D10E11" w:rsidRDefault="00D10E11" w:rsidP="00D10E1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</w:p>
        </w:tc>
        <w:tc>
          <w:tcPr>
            <w:tcW w:w="941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60C37DE" w14:textId="362BC8EE" w:rsidR="00D10E11" w:rsidRDefault="00D10E11" w:rsidP="00D10E1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</w:p>
        </w:tc>
      </w:tr>
      <w:tr w:rsidR="00D10E11" w14:paraId="53646382" w14:textId="77777777" w:rsidTr="00D10E11">
        <w:tc>
          <w:tcPr>
            <w:tcW w:w="3890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718C3650" w14:textId="0930DDAF" w:rsidR="00D10E11" w:rsidRDefault="00D10E11" w:rsidP="00D10E11">
            <w:pPr>
              <w:spacing w:line="240" w:lineRule="auto"/>
              <w:rPr>
                <w:rFonts w:ascii="Helvetica Neue" w:eastAsia="Helvetica Neue" w:hAnsi="Helvetica Neue" w:cs="Helvetica Neue"/>
              </w:rPr>
            </w:pPr>
          </w:p>
        </w:tc>
        <w:tc>
          <w:tcPr>
            <w:tcW w:w="1515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2B0C7D12" w14:textId="605071F6" w:rsidR="00D10E11" w:rsidRDefault="00D10E11" w:rsidP="00D10E1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</w:p>
        </w:tc>
        <w:tc>
          <w:tcPr>
            <w:tcW w:w="1050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926E57F" w14:textId="6DA7FAE1" w:rsidR="00D10E11" w:rsidRDefault="00D10E11" w:rsidP="00D10E1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</w:p>
        </w:tc>
        <w:tc>
          <w:tcPr>
            <w:tcW w:w="1120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43EF755" w14:textId="76EC989F" w:rsidR="00D10E11" w:rsidRDefault="00D10E11" w:rsidP="00D10E1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</w:p>
        </w:tc>
        <w:tc>
          <w:tcPr>
            <w:tcW w:w="941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7EA32236" w14:textId="72D52B57" w:rsidR="00D10E11" w:rsidRDefault="00D10E11" w:rsidP="00D10E1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</w:p>
        </w:tc>
      </w:tr>
    </w:tbl>
    <w:p w14:paraId="090BA974" w14:textId="5DB2A8E7" w:rsidR="00032331" w:rsidRDefault="00032331" w:rsidP="002329BC">
      <w:pPr>
        <w:shd w:val="clear" w:color="auto" w:fill="FFFFFF"/>
        <w:spacing w:line="240" w:lineRule="auto"/>
        <w:rPr>
          <w:rFonts w:ascii="Helvetica Neue" w:eastAsia="Helvetica Neue" w:hAnsi="Helvetica Neue" w:cs="Helvetica Neue"/>
        </w:rPr>
      </w:pPr>
    </w:p>
    <w:p w14:paraId="1F7078F8" w14:textId="77777777" w:rsidR="00032331" w:rsidRDefault="00032331" w:rsidP="00032331"/>
    <w:p w14:paraId="38DD93EB" w14:textId="77777777" w:rsidR="00032331" w:rsidRDefault="00032331" w:rsidP="00032331"/>
    <w:p w14:paraId="03549E22" w14:textId="77777777" w:rsidR="004968EC" w:rsidRDefault="00D10E11"/>
    <w:sectPr w:rsidR="004968EC" w:rsidSect="004755A3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altName w:val="﷽﷽﷽﷽﷽﷽﷽﷽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331"/>
    <w:rsid w:val="00000283"/>
    <w:rsid w:val="00032331"/>
    <w:rsid w:val="002329BC"/>
    <w:rsid w:val="002F71C8"/>
    <w:rsid w:val="005318D1"/>
    <w:rsid w:val="00650A09"/>
    <w:rsid w:val="00746082"/>
    <w:rsid w:val="008C68CC"/>
    <w:rsid w:val="00BA4934"/>
    <w:rsid w:val="00BE729C"/>
    <w:rsid w:val="00C77C07"/>
    <w:rsid w:val="00C853E6"/>
    <w:rsid w:val="00D10E11"/>
    <w:rsid w:val="00E74584"/>
    <w:rsid w:val="00E75A15"/>
    <w:rsid w:val="00F27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CFB8B3"/>
  <w15:chartTrackingRefBased/>
  <w15:docId w15:val="{134F38CA-9BD4-E442-BE5A-22F867AF88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2331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92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inich, Mark</dc:creator>
  <cp:keywords/>
  <dc:description/>
  <cp:lastModifiedBy>Kalinich, Mark</cp:lastModifiedBy>
  <cp:revision>3</cp:revision>
  <dcterms:created xsi:type="dcterms:W3CDTF">2021-05-10T22:33:00Z</dcterms:created>
  <dcterms:modified xsi:type="dcterms:W3CDTF">2021-05-10T23:05:00Z</dcterms:modified>
</cp:coreProperties>
</file>